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b/>
          <w:bCs/>
        </w:rPr>
        <w:t>A</w:t>
      </w:r>
      <w:r>
        <w:rPr/>
        <w:t xml:space="preserve"> </w:t>
      </w:r>
      <w:bookmarkEnd w:id="0"/>
      <w:r>
        <w:rPr/>
        <w:t xml:space="preserve"> </w:t>
      </w:r>
    </w:p>
    <w:tbl>
      <w:tblPr>
        <w:tblW w:w="3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49"/>
        <w:gridCol w:w="955"/>
      </w:tblGrid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  <w:r>
              <w:rPr>
                <w:b/>
                <w:bCs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oefficien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CD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4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D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1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B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E-2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NI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1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R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95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1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E-1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LL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2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KH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E-0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IC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E-1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KB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E-0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CD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19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E-2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328"/>
        <w:gridCol w:w="1029"/>
        <w:gridCol w:w="2136"/>
        <w:gridCol w:w="1328"/>
        <w:gridCol w:w="1029"/>
      </w:tblGrid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efficien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efficien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td_hea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60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2E-19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b_anterior_actv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76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9E-10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ad_1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29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5E-12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b_centr_and_pos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84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7E-02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nc_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5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3E-12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kb_ventral_elem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2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7E-02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_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1E-01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ni_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99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2E-19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ms_hea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5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4E-16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ni_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5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3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ve_stripe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1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1E-14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ni_k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24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5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ve_stripe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90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4E-15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nrl_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47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0E-02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ve_stripe3_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3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5E-01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r_AD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3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ve_stripe4_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81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1E-02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r_CD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57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8E-07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ve_stripe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7E-01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r_CD2_AD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6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8E-1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kh_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4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9E-12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ub_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19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1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tz_ps4_actv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0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8E-06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c_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94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8E-20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t_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1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2E-01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c_otd_earl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97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7E-13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t_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74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2E-06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dd_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91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7E-02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t_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1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1E-03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dd_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65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0E-07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t_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3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2E-17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dm2_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9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t_berma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0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1E-03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un_stripe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81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5E-12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7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1E-15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un_stripe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85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3E-03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01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0E-05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un_stripe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1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5E-04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63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9E-03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lp2_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7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8E-13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7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7E-01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ll_K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9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8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0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9E-09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ll_P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3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9E-01</w:t>
            </w:r>
          </w:p>
        </w:tc>
      </w:tr>
      <w:tr>
        <w:trPr>
          <w:trHeight w:val="21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_stripe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44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4E-03</w:t>
            </w:r>
          </w:p>
        </w:tc>
        <w:tc>
          <w:tcPr>
            <w:tcW w:w="21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ll_P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1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6E-0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35:00Z</dcterms:created>
  <dc:creator>Charles</dc:creator>
  <dc:description/>
  <cp:keywords/>
  <dc:language>en-US</dc:language>
  <cp:lastModifiedBy>Charles</cp:lastModifiedBy>
  <dcterms:modified xsi:type="dcterms:W3CDTF">2010-06-30T12:58:00Z</dcterms:modified>
  <cp:revision>2</cp:revision>
  <dc:subject/>
  <dc:title/>
</cp:coreProperties>
</file>